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055" w:rsidRDefault="00AB7A02" w:rsidP="007A4055">
      <w:pPr>
        <w:rPr>
          <w:color w:val="000000" w:themeColor="text1"/>
        </w:rPr>
      </w:pPr>
      <w:r>
        <w:rPr>
          <w:b/>
          <w:color w:val="000000" w:themeColor="text1"/>
        </w:rPr>
        <w:t>Supplemental Table 1</w:t>
      </w:r>
      <w:bookmarkStart w:id="0" w:name="_GoBack"/>
      <w:bookmarkEnd w:id="0"/>
      <w:r w:rsidR="007A4055" w:rsidRPr="004171D6">
        <w:rPr>
          <w:b/>
          <w:color w:val="000000" w:themeColor="text1"/>
        </w:rPr>
        <w:t xml:space="preserve">: New Investigator </w:t>
      </w:r>
      <w:r w:rsidR="007A4055">
        <w:rPr>
          <w:b/>
          <w:color w:val="000000" w:themeColor="text1"/>
        </w:rPr>
        <w:t xml:space="preserve">Award </w:t>
      </w:r>
      <w:r w:rsidR="007A4055" w:rsidRPr="004171D6">
        <w:rPr>
          <w:b/>
        </w:rPr>
        <w:t>Applications</w:t>
      </w:r>
      <w:r w:rsidR="007A4055" w:rsidRPr="00C1593F">
        <w:rPr>
          <w:b/>
        </w:rPr>
        <w:t xml:space="preserve"> Received, Approved for Funding and Success Rate by Institute</w:t>
      </w:r>
    </w:p>
    <w:tbl>
      <w:tblPr>
        <w:tblStyle w:val="TableGrid"/>
        <w:tblW w:w="11508" w:type="dxa"/>
        <w:tblInd w:w="-5" w:type="dxa"/>
        <w:tblLook w:val="04A0" w:firstRow="1" w:lastRow="0" w:firstColumn="1" w:lastColumn="0" w:noHBand="0" w:noVBand="1"/>
      </w:tblPr>
      <w:tblGrid>
        <w:gridCol w:w="2705"/>
        <w:gridCol w:w="1885"/>
        <w:gridCol w:w="1637"/>
        <w:gridCol w:w="1675"/>
        <w:gridCol w:w="1818"/>
        <w:gridCol w:w="1788"/>
      </w:tblGrid>
      <w:tr w:rsidR="007A4055" w:rsidTr="00115B8D">
        <w:tc>
          <w:tcPr>
            <w:tcW w:w="2705" w:type="dxa"/>
          </w:tcPr>
          <w:p w:rsidR="007A4055" w:rsidRDefault="007A4055" w:rsidP="00274C23">
            <w:pPr>
              <w:jc w:val="center"/>
              <w:rPr>
                <w:b/>
              </w:rPr>
            </w:pPr>
          </w:p>
          <w:p w:rsidR="007A4055" w:rsidRPr="008A3F5A" w:rsidRDefault="007A4055" w:rsidP="00274C23">
            <w:pPr>
              <w:jc w:val="center"/>
              <w:rPr>
                <w:b/>
              </w:rPr>
            </w:pPr>
            <w:r>
              <w:rPr>
                <w:b/>
              </w:rPr>
              <w:t xml:space="preserve">CIHR </w:t>
            </w:r>
            <w:r w:rsidRPr="008A3F5A">
              <w:rPr>
                <w:b/>
              </w:rPr>
              <w:t>Institute</w:t>
            </w:r>
            <w:r>
              <w:rPr>
                <w:b/>
              </w:rPr>
              <w:t>s</w:t>
            </w:r>
          </w:p>
        </w:tc>
        <w:tc>
          <w:tcPr>
            <w:tcW w:w="1885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  <w:rPr>
                <w:b/>
              </w:rPr>
            </w:pPr>
            <w:r w:rsidRPr="00E13D66">
              <w:rPr>
                <w:b/>
              </w:rPr>
              <w:t>Total No. (range)</w:t>
            </w:r>
          </w:p>
          <w:p w:rsidR="007A4055" w:rsidRPr="00E13D66" w:rsidRDefault="007A4055" w:rsidP="00274C23">
            <w:pPr>
              <w:jc w:val="center"/>
              <w:rPr>
                <w:b/>
              </w:rPr>
            </w:pPr>
            <w:r w:rsidRPr="00E13D66">
              <w:rPr>
                <w:b/>
              </w:rPr>
              <w:t>Applications</w:t>
            </w:r>
          </w:p>
          <w:p w:rsidR="007A4055" w:rsidRPr="00E13D66" w:rsidRDefault="007A4055" w:rsidP="00274C23">
            <w:pPr>
              <w:jc w:val="center"/>
              <w:rPr>
                <w:b/>
              </w:rPr>
            </w:pPr>
            <w:r w:rsidRPr="00E13D66">
              <w:rPr>
                <w:b/>
              </w:rPr>
              <w:t>Received</w:t>
            </w:r>
          </w:p>
        </w:tc>
        <w:tc>
          <w:tcPr>
            <w:tcW w:w="1637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  <w:rPr>
                <w:b/>
              </w:rPr>
            </w:pPr>
            <w:r w:rsidRPr="00E13D66">
              <w:rPr>
                <w:b/>
              </w:rPr>
              <w:t>Average No. Applications</w:t>
            </w:r>
          </w:p>
          <w:p w:rsidR="007A4055" w:rsidRPr="00E13D66" w:rsidRDefault="007A4055" w:rsidP="00274C23">
            <w:pPr>
              <w:jc w:val="center"/>
              <w:rPr>
                <w:b/>
              </w:rPr>
            </w:pPr>
            <w:r w:rsidRPr="00E13D66">
              <w:rPr>
                <w:b/>
              </w:rPr>
              <w:t>Per Year</w:t>
            </w:r>
          </w:p>
          <w:p w:rsidR="007A4055" w:rsidRPr="00E13D66" w:rsidRDefault="007A4055" w:rsidP="00274C23">
            <w:pPr>
              <w:jc w:val="center"/>
              <w:rPr>
                <w:sz w:val="18"/>
                <w:szCs w:val="18"/>
              </w:rPr>
            </w:pPr>
            <w:r w:rsidRPr="00E13D66">
              <w:rPr>
                <w:sz w:val="18"/>
                <w:szCs w:val="18"/>
              </w:rPr>
              <w:t>(Mean, SD)</w:t>
            </w:r>
          </w:p>
        </w:tc>
        <w:tc>
          <w:tcPr>
            <w:tcW w:w="1675" w:type="dxa"/>
          </w:tcPr>
          <w:p w:rsidR="007A4055" w:rsidRPr="008A3F5A" w:rsidRDefault="007A4055" w:rsidP="00274C23">
            <w:pPr>
              <w:jc w:val="center"/>
              <w:rPr>
                <w:b/>
              </w:rPr>
            </w:pPr>
            <w:r>
              <w:rPr>
                <w:b/>
              </w:rPr>
              <w:t>No.</w:t>
            </w:r>
            <w:r w:rsidRPr="008A3F5A">
              <w:rPr>
                <w:b/>
              </w:rPr>
              <w:t xml:space="preserve"> Approved</w:t>
            </w:r>
            <w:r>
              <w:rPr>
                <w:b/>
              </w:rPr>
              <w:t xml:space="preserve"> for Funding</w:t>
            </w:r>
          </w:p>
          <w:p w:rsidR="007A4055" w:rsidRPr="008A3F5A" w:rsidRDefault="007A4055" w:rsidP="00274C23">
            <w:pPr>
              <w:jc w:val="center"/>
            </w:pPr>
            <w:r w:rsidRPr="008A3F5A">
              <w:t>(M</w:t>
            </w:r>
            <w:r>
              <w:t>e</w:t>
            </w:r>
            <w:r w:rsidRPr="008A3F5A">
              <w:t>d</w:t>
            </w:r>
            <w:r>
              <w:t>ia</w:t>
            </w:r>
            <w:r w:rsidRPr="008A3F5A">
              <w:t>n, IQR)</w:t>
            </w:r>
          </w:p>
          <w:p w:rsidR="007A4055" w:rsidRPr="008A3F5A" w:rsidRDefault="007A4055" w:rsidP="00274C23">
            <w:pPr>
              <w:jc w:val="center"/>
              <w:rPr>
                <w:b/>
              </w:rPr>
            </w:pPr>
          </w:p>
        </w:tc>
        <w:tc>
          <w:tcPr>
            <w:tcW w:w="1818" w:type="dxa"/>
            <w:shd w:val="clear" w:color="auto" w:fill="D9D9D9" w:themeFill="background1" w:themeFillShade="D9"/>
          </w:tcPr>
          <w:p w:rsidR="007A4055" w:rsidRPr="008A3F5A" w:rsidRDefault="007A4055" w:rsidP="00274C23">
            <w:pPr>
              <w:jc w:val="center"/>
              <w:rPr>
                <w:b/>
              </w:rPr>
            </w:pPr>
            <w:r>
              <w:rPr>
                <w:b/>
              </w:rPr>
              <w:t xml:space="preserve">Average </w:t>
            </w:r>
            <w:r w:rsidRPr="008A3F5A">
              <w:rPr>
                <w:b/>
              </w:rPr>
              <w:t>Success Rate</w:t>
            </w:r>
            <w:r>
              <w:rPr>
                <w:b/>
              </w:rPr>
              <w:t xml:space="preserve"> (%)</w:t>
            </w:r>
          </w:p>
          <w:p w:rsidR="007A4055" w:rsidRPr="0024008C" w:rsidRDefault="007A4055" w:rsidP="00274C23">
            <w:pPr>
              <w:jc w:val="center"/>
              <w:rPr>
                <w:sz w:val="18"/>
                <w:szCs w:val="18"/>
              </w:rPr>
            </w:pPr>
            <w:r w:rsidRPr="0024008C">
              <w:rPr>
                <w:sz w:val="18"/>
                <w:szCs w:val="18"/>
              </w:rPr>
              <w:t>(Mean</w:t>
            </w:r>
            <w:r>
              <w:rPr>
                <w:sz w:val="18"/>
                <w:szCs w:val="18"/>
              </w:rPr>
              <w:t>, SD</w:t>
            </w:r>
            <w:r w:rsidRPr="0024008C">
              <w:rPr>
                <w:sz w:val="18"/>
                <w:szCs w:val="18"/>
              </w:rPr>
              <w:t>)</w:t>
            </w:r>
          </w:p>
          <w:p w:rsidR="007A4055" w:rsidRPr="008A3F5A" w:rsidRDefault="007A4055" w:rsidP="00274C23">
            <w:pPr>
              <w:jc w:val="center"/>
              <w:rPr>
                <w:b/>
              </w:rPr>
            </w:pPr>
          </w:p>
        </w:tc>
        <w:tc>
          <w:tcPr>
            <w:tcW w:w="1788" w:type="dxa"/>
            <w:shd w:val="clear" w:color="auto" w:fill="D9D9D9" w:themeFill="background1" w:themeFillShade="D9"/>
          </w:tcPr>
          <w:p w:rsidR="007A4055" w:rsidRDefault="007A4055" w:rsidP="00274C23">
            <w:pPr>
              <w:jc w:val="center"/>
              <w:rPr>
                <w:b/>
              </w:rPr>
            </w:pPr>
            <w:r>
              <w:rPr>
                <w:b/>
              </w:rPr>
              <w:t>Success Rate (%)</w:t>
            </w:r>
          </w:p>
          <w:p w:rsidR="007A4055" w:rsidRPr="00C81DE1" w:rsidRDefault="007A4055" w:rsidP="00274C23">
            <w:pPr>
              <w:jc w:val="center"/>
            </w:pPr>
            <w:r>
              <w:t>(Range</w:t>
            </w:r>
            <w:r w:rsidRPr="00C81DE1">
              <w:t>)</w:t>
            </w:r>
          </w:p>
        </w:tc>
      </w:tr>
      <w:tr w:rsidR="007A4055" w:rsidTr="00115B8D">
        <w:tc>
          <w:tcPr>
            <w:tcW w:w="2705" w:type="dxa"/>
          </w:tcPr>
          <w:p w:rsidR="007A4055" w:rsidRDefault="007A4055" w:rsidP="00274C23">
            <w:r>
              <w:t>Aboriginal Peoples’ Health</w:t>
            </w:r>
          </w:p>
        </w:tc>
        <w:tc>
          <w:tcPr>
            <w:tcW w:w="1885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47 (2-7)</w:t>
            </w:r>
          </w:p>
        </w:tc>
        <w:tc>
          <w:tcPr>
            <w:tcW w:w="1637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3.6 (1.5)</w:t>
            </w:r>
          </w:p>
        </w:tc>
        <w:tc>
          <w:tcPr>
            <w:tcW w:w="1675" w:type="dxa"/>
          </w:tcPr>
          <w:p w:rsidR="007A4055" w:rsidRDefault="007A4055" w:rsidP="00274C23">
            <w:pPr>
              <w:jc w:val="center"/>
            </w:pPr>
            <w:r>
              <w:t>0 (0, 1.0)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:rsidR="007A4055" w:rsidRPr="00E13D66" w:rsidRDefault="007A4055" w:rsidP="00274C23">
            <w:pPr>
              <w:jc w:val="center"/>
            </w:pPr>
            <w:r w:rsidRPr="00E13D66">
              <w:t>9.0 (16.2)</w:t>
            </w:r>
          </w:p>
        </w:tc>
        <w:tc>
          <w:tcPr>
            <w:tcW w:w="1788" w:type="dxa"/>
            <w:shd w:val="clear" w:color="auto" w:fill="D9D9D9" w:themeFill="background1" w:themeFillShade="D9"/>
          </w:tcPr>
          <w:p w:rsidR="007A4055" w:rsidRDefault="007A4055" w:rsidP="00274C23">
            <w:pPr>
              <w:jc w:val="center"/>
            </w:pPr>
            <w:r>
              <w:t>(0-50.0)</w:t>
            </w:r>
          </w:p>
        </w:tc>
      </w:tr>
      <w:tr w:rsidR="007A4055" w:rsidTr="00115B8D">
        <w:tc>
          <w:tcPr>
            <w:tcW w:w="2705" w:type="dxa"/>
          </w:tcPr>
          <w:p w:rsidR="007A4055" w:rsidRDefault="007A4055" w:rsidP="00274C23">
            <w:r>
              <w:t>Aging</w:t>
            </w:r>
          </w:p>
        </w:tc>
        <w:tc>
          <w:tcPr>
            <w:tcW w:w="1885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270 (8-31)</w:t>
            </w:r>
          </w:p>
        </w:tc>
        <w:tc>
          <w:tcPr>
            <w:tcW w:w="1637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18.0 (6.7)</w:t>
            </w:r>
          </w:p>
        </w:tc>
        <w:tc>
          <w:tcPr>
            <w:tcW w:w="1675" w:type="dxa"/>
          </w:tcPr>
          <w:p w:rsidR="007A4055" w:rsidRDefault="007A4055" w:rsidP="00274C23">
            <w:pPr>
              <w:jc w:val="center"/>
            </w:pPr>
            <w:r>
              <w:t>2.0 (1.5, 3.5)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:rsidR="007A4055" w:rsidRPr="00E13D66" w:rsidRDefault="007A4055" w:rsidP="00274C23">
            <w:pPr>
              <w:jc w:val="center"/>
            </w:pPr>
            <w:r w:rsidRPr="00E13D66">
              <w:t>14.1 (10.1)</w:t>
            </w:r>
          </w:p>
        </w:tc>
        <w:tc>
          <w:tcPr>
            <w:tcW w:w="1788" w:type="dxa"/>
            <w:shd w:val="clear" w:color="auto" w:fill="D9D9D9" w:themeFill="background1" w:themeFillShade="D9"/>
          </w:tcPr>
          <w:p w:rsidR="007A4055" w:rsidRDefault="007A4055" w:rsidP="00274C23">
            <w:pPr>
              <w:jc w:val="center"/>
            </w:pPr>
            <w:r>
              <w:t>(0-37.5)</w:t>
            </w:r>
          </w:p>
        </w:tc>
      </w:tr>
      <w:tr w:rsidR="007A4055" w:rsidTr="00115B8D">
        <w:tc>
          <w:tcPr>
            <w:tcW w:w="2705" w:type="dxa"/>
          </w:tcPr>
          <w:p w:rsidR="007A4055" w:rsidRDefault="007A4055" w:rsidP="00274C23">
            <w:r>
              <w:t>Cancer Research</w:t>
            </w:r>
          </w:p>
        </w:tc>
        <w:tc>
          <w:tcPr>
            <w:tcW w:w="1885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404 (18-39)</w:t>
            </w:r>
          </w:p>
        </w:tc>
        <w:tc>
          <w:tcPr>
            <w:tcW w:w="1637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26.9 (6.2)</w:t>
            </w:r>
          </w:p>
        </w:tc>
        <w:tc>
          <w:tcPr>
            <w:tcW w:w="1675" w:type="dxa"/>
          </w:tcPr>
          <w:p w:rsidR="007A4055" w:rsidRDefault="007A4055" w:rsidP="00274C23">
            <w:pPr>
              <w:jc w:val="center"/>
            </w:pPr>
            <w:r>
              <w:t>6.0 (5.0,6.0)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:rsidR="007A4055" w:rsidRPr="00E13D66" w:rsidRDefault="007A4055" w:rsidP="00274C23">
            <w:pPr>
              <w:jc w:val="center"/>
            </w:pPr>
            <w:r w:rsidRPr="00E13D66">
              <w:t>22.7 (6.48)</w:t>
            </w:r>
          </w:p>
        </w:tc>
        <w:tc>
          <w:tcPr>
            <w:tcW w:w="1788" w:type="dxa"/>
            <w:shd w:val="clear" w:color="auto" w:fill="D9D9D9" w:themeFill="background1" w:themeFillShade="D9"/>
          </w:tcPr>
          <w:p w:rsidR="007A4055" w:rsidRDefault="007A4055" w:rsidP="00274C23">
            <w:pPr>
              <w:jc w:val="center"/>
            </w:pPr>
            <w:r>
              <w:t>(14.3-36.8)</w:t>
            </w:r>
          </w:p>
        </w:tc>
      </w:tr>
      <w:tr w:rsidR="007A4055" w:rsidTr="00115B8D">
        <w:tc>
          <w:tcPr>
            <w:tcW w:w="2705" w:type="dxa"/>
          </w:tcPr>
          <w:p w:rsidR="007A4055" w:rsidRDefault="007A4055" w:rsidP="00274C23">
            <w:r>
              <w:t>Circulatory and Respiratory Health</w:t>
            </w:r>
          </w:p>
        </w:tc>
        <w:tc>
          <w:tcPr>
            <w:tcW w:w="1885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404 (16-41)</w:t>
            </w:r>
          </w:p>
        </w:tc>
        <w:tc>
          <w:tcPr>
            <w:tcW w:w="1637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26.9 (8.3)</w:t>
            </w:r>
          </w:p>
        </w:tc>
        <w:tc>
          <w:tcPr>
            <w:tcW w:w="1675" w:type="dxa"/>
          </w:tcPr>
          <w:p w:rsidR="007A4055" w:rsidRDefault="007A4055" w:rsidP="00274C23">
            <w:pPr>
              <w:jc w:val="center"/>
            </w:pPr>
            <w:r>
              <w:t>5.0 (4.0-7.0)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:rsidR="007A4055" w:rsidRPr="00E13D66" w:rsidRDefault="007A4055" w:rsidP="00274C23">
            <w:pPr>
              <w:jc w:val="center"/>
            </w:pPr>
            <w:r w:rsidRPr="00E13D66">
              <w:t>19.0 (6.3)</w:t>
            </w:r>
          </w:p>
        </w:tc>
        <w:tc>
          <w:tcPr>
            <w:tcW w:w="1788" w:type="dxa"/>
            <w:shd w:val="clear" w:color="auto" w:fill="D9D9D9" w:themeFill="background1" w:themeFillShade="D9"/>
          </w:tcPr>
          <w:p w:rsidR="007A4055" w:rsidRDefault="007A4055" w:rsidP="00274C23">
            <w:pPr>
              <w:jc w:val="center"/>
            </w:pPr>
            <w:r>
              <w:t>(4.5-26.9)</w:t>
            </w:r>
          </w:p>
        </w:tc>
      </w:tr>
      <w:tr w:rsidR="007A4055" w:rsidTr="00115B8D">
        <w:tc>
          <w:tcPr>
            <w:tcW w:w="2705" w:type="dxa"/>
          </w:tcPr>
          <w:p w:rsidR="007A4055" w:rsidRDefault="007A4055" w:rsidP="00274C23">
            <w:r>
              <w:t>Gender and Health</w:t>
            </w:r>
          </w:p>
        </w:tc>
        <w:tc>
          <w:tcPr>
            <w:tcW w:w="1885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106 (2-22)</w:t>
            </w:r>
          </w:p>
        </w:tc>
        <w:tc>
          <w:tcPr>
            <w:tcW w:w="1637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7.07 (5.48)</w:t>
            </w:r>
          </w:p>
        </w:tc>
        <w:tc>
          <w:tcPr>
            <w:tcW w:w="1675" w:type="dxa"/>
          </w:tcPr>
          <w:p w:rsidR="007A4055" w:rsidRDefault="007A4055" w:rsidP="00274C23">
            <w:pPr>
              <w:jc w:val="center"/>
            </w:pPr>
            <w:r>
              <w:t>0 (0, 1.0)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:rsidR="007A4055" w:rsidRPr="00E13D66" w:rsidRDefault="007A4055" w:rsidP="00274C23">
            <w:pPr>
              <w:jc w:val="center"/>
            </w:pPr>
            <w:r w:rsidRPr="00E13D66">
              <w:t>12.5 (18.8)</w:t>
            </w:r>
          </w:p>
        </w:tc>
        <w:tc>
          <w:tcPr>
            <w:tcW w:w="1788" w:type="dxa"/>
            <w:shd w:val="clear" w:color="auto" w:fill="D9D9D9" w:themeFill="background1" w:themeFillShade="D9"/>
          </w:tcPr>
          <w:p w:rsidR="007A4055" w:rsidRDefault="007A4055" w:rsidP="00274C23">
            <w:pPr>
              <w:jc w:val="center"/>
            </w:pPr>
            <w:r>
              <w:t>(0-66.7)</w:t>
            </w:r>
          </w:p>
        </w:tc>
      </w:tr>
      <w:tr w:rsidR="007A4055" w:rsidTr="00115B8D">
        <w:tc>
          <w:tcPr>
            <w:tcW w:w="2705" w:type="dxa"/>
          </w:tcPr>
          <w:p w:rsidR="007A4055" w:rsidRDefault="007A4055" w:rsidP="00274C23">
            <w:r>
              <w:t>Genetics</w:t>
            </w:r>
          </w:p>
        </w:tc>
        <w:tc>
          <w:tcPr>
            <w:tcW w:w="1885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252 (6-24)</w:t>
            </w:r>
          </w:p>
        </w:tc>
        <w:tc>
          <w:tcPr>
            <w:tcW w:w="1637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16.8 (6.2)</w:t>
            </w:r>
          </w:p>
        </w:tc>
        <w:tc>
          <w:tcPr>
            <w:tcW w:w="1675" w:type="dxa"/>
          </w:tcPr>
          <w:p w:rsidR="007A4055" w:rsidRDefault="007A4055" w:rsidP="00274C23">
            <w:pPr>
              <w:jc w:val="center"/>
            </w:pPr>
            <w:r>
              <w:t>5.0 (2.5-6.5)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:rsidR="007A4055" w:rsidRPr="00E13D66" w:rsidRDefault="007A4055" w:rsidP="00274C23">
            <w:pPr>
              <w:jc w:val="center"/>
            </w:pPr>
            <w:r w:rsidRPr="00E13D66">
              <w:t>28.1 (11.7)</w:t>
            </w:r>
          </w:p>
        </w:tc>
        <w:tc>
          <w:tcPr>
            <w:tcW w:w="1788" w:type="dxa"/>
            <w:shd w:val="clear" w:color="auto" w:fill="D9D9D9" w:themeFill="background1" w:themeFillShade="D9"/>
          </w:tcPr>
          <w:p w:rsidR="007A4055" w:rsidRDefault="007A4055" w:rsidP="00274C23">
            <w:pPr>
              <w:jc w:val="center"/>
            </w:pPr>
            <w:r>
              <w:t>(0-41.7)</w:t>
            </w:r>
          </w:p>
        </w:tc>
      </w:tr>
      <w:tr w:rsidR="007A4055" w:rsidTr="00115B8D">
        <w:tc>
          <w:tcPr>
            <w:tcW w:w="2705" w:type="dxa"/>
          </w:tcPr>
          <w:p w:rsidR="007A4055" w:rsidRDefault="007A4055" w:rsidP="00274C23">
            <w:r>
              <w:t>Health Services and Policy Research</w:t>
            </w:r>
          </w:p>
        </w:tc>
        <w:tc>
          <w:tcPr>
            <w:tcW w:w="1885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435 (18-47)</w:t>
            </w:r>
          </w:p>
        </w:tc>
        <w:tc>
          <w:tcPr>
            <w:tcW w:w="1637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29.0 (7.5)</w:t>
            </w:r>
          </w:p>
        </w:tc>
        <w:tc>
          <w:tcPr>
            <w:tcW w:w="1675" w:type="dxa"/>
          </w:tcPr>
          <w:p w:rsidR="007A4055" w:rsidRDefault="007A4055" w:rsidP="00274C23">
            <w:pPr>
              <w:jc w:val="center"/>
            </w:pPr>
            <w:r>
              <w:t>5.0 (4.0-6.0)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:rsidR="007A4055" w:rsidRPr="00E13D66" w:rsidRDefault="007A4055" w:rsidP="00274C23">
            <w:pPr>
              <w:jc w:val="center"/>
            </w:pPr>
            <w:r w:rsidRPr="00E13D66">
              <w:t>17.2 (5.3)</w:t>
            </w:r>
          </w:p>
        </w:tc>
        <w:tc>
          <w:tcPr>
            <w:tcW w:w="1788" w:type="dxa"/>
            <w:shd w:val="clear" w:color="auto" w:fill="D9D9D9" w:themeFill="background1" w:themeFillShade="D9"/>
          </w:tcPr>
          <w:p w:rsidR="007A4055" w:rsidRDefault="007A4055" w:rsidP="00274C23">
            <w:pPr>
              <w:jc w:val="center"/>
            </w:pPr>
            <w:r>
              <w:t>(10.8-32.1)</w:t>
            </w:r>
          </w:p>
        </w:tc>
      </w:tr>
      <w:tr w:rsidR="007A4055" w:rsidTr="00115B8D">
        <w:tc>
          <w:tcPr>
            <w:tcW w:w="2705" w:type="dxa"/>
          </w:tcPr>
          <w:p w:rsidR="007A4055" w:rsidRDefault="007A4055" w:rsidP="00274C23">
            <w:r>
              <w:t>Human Development, Child, and Youth</w:t>
            </w:r>
          </w:p>
        </w:tc>
        <w:tc>
          <w:tcPr>
            <w:tcW w:w="1885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343 (14-33)</w:t>
            </w:r>
          </w:p>
        </w:tc>
        <w:tc>
          <w:tcPr>
            <w:tcW w:w="1637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22.9 (5.3)</w:t>
            </w:r>
          </w:p>
        </w:tc>
        <w:tc>
          <w:tcPr>
            <w:tcW w:w="1675" w:type="dxa"/>
          </w:tcPr>
          <w:p w:rsidR="007A4055" w:rsidRDefault="007A4055" w:rsidP="00274C23">
            <w:pPr>
              <w:jc w:val="center"/>
            </w:pPr>
            <w:r>
              <w:t>4.0 (3.0-5.0)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:rsidR="007A4055" w:rsidRPr="00E13D66" w:rsidRDefault="007A4055" w:rsidP="00274C23">
            <w:pPr>
              <w:jc w:val="center"/>
            </w:pPr>
            <w:r w:rsidRPr="00E13D66">
              <w:t>18.2 (9.4)</w:t>
            </w:r>
          </w:p>
        </w:tc>
        <w:tc>
          <w:tcPr>
            <w:tcW w:w="1788" w:type="dxa"/>
            <w:shd w:val="clear" w:color="auto" w:fill="D9D9D9" w:themeFill="background1" w:themeFillShade="D9"/>
          </w:tcPr>
          <w:p w:rsidR="007A4055" w:rsidRDefault="007A4055" w:rsidP="00274C23">
            <w:pPr>
              <w:jc w:val="center"/>
            </w:pPr>
            <w:r>
              <w:t>(0-35.7)</w:t>
            </w:r>
          </w:p>
        </w:tc>
      </w:tr>
      <w:tr w:rsidR="007A4055" w:rsidTr="00115B8D">
        <w:tc>
          <w:tcPr>
            <w:tcW w:w="2705" w:type="dxa"/>
          </w:tcPr>
          <w:p w:rsidR="007A4055" w:rsidRDefault="007A4055" w:rsidP="00274C23">
            <w:r>
              <w:t>Infection and Immunity</w:t>
            </w:r>
          </w:p>
        </w:tc>
        <w:tc>
          <w:tcPr>
            <w:tcW w:w="1885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394 (14-40)</w:t>
            </w:r>
          </w:p>
        </w:tc>
        <w:tc>
          <w:tcPr>
            <w:tcW w:w="1637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26.3 (8.3)</w:t>
            </w:r>
          </w:p>
        </w:tc>
        <w:tc>
          <w:tcPr>
            <w:tcW w:w="1675" w:type="dxa"/>
          </w:tcPr>
          <w:p w:rsidR="007A4055" w:rsidRDefault="007A4055" w:rsidP="00274C23">
            <w:pPr>
              <w:jc w:val="center"/>
            </w:pPr>
            <w:r>
              <w:t>7.0 (4.5-8.5)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:rsidR="007A4055" w:rsidRPr="00E13D66" w:rsidRDefault="007A4055" w:rsidP="00274C23">
            <w:pPr>
              <w:jc w:val="center"/>
            </w:pPr>
            <w:r w:rsidRPr="00E13D66">
              <w:t>26.9 (7.6)</w:t>
            </w:r>
          </w:p>
        </w:tc>
        <w:tc>
          <w:tcPr>
            <w:tcW w:w="1788" w:type="dxa"/>
            <w:shd w:val="clear" w:color="auto" w:fill="D9D9D9" w:themeFill="background1" w:themeFillShade="D9"/>
          </w:tcPr>
          <w:p w:rsidR="007A4055" w:rsidRDefault="007A4055" w:rsidP="00274C23">
            <w:pPr>
              <w:jc w:val="center"/>
            </w:pPr>
            <w:r>
              <w:t>(14.3-45.45)</w:t>
            </w:r>
          </w:p>
        </w:tc>
      </w:tr>
      <w:tr w:rsidR="007A4055" w:rsidTr="00115B8D">
        <w:tc>
          <w:tcPr>
            <w:tcW w:w="2705" w:type="dxa"/>
          </w:tcPr>
          <w:p w:rsidR="007A4055" w:rsidRDefault="007A4055" w:rsidP="00274C23">
            <w:r>
              <w:t>Musculoskeletal Health and Arthritis</w:t>
            </w:r>
          </w:p>
        </w:tc>
        <w:tc>
          <w:tcPr>
            <w:tcW w:w="1885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227 (7-24)</w:t>
            </w:r>
          </w:p>
        </w:tc>
        <w:tc>
          <w:tcPr>
            <w:tcW w:w="1637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15.1 (4.9)</w:t>
            </w:r>
          </w:p>
        </w:tc>
        <w:tc>
          <w:tcPr>
            <w:tcW w:w="1675" w:type="dxa"/>
          </w:tcPr>
          <w:p w:rsidR="007A4055" w:rsidRDefault="007A4055" w:rsidP="00274C23">
            <w:pPr>
              <w:jc w:val="center"/>
            </w:pPr>
            <w:r>
              <w:t>2.0 (1.5 -3.0)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:rsidR="007A4055" w:rsidRPr="00E13D66" w:rsidRDefault="007A4055" w:rsidP="00274C23">
            <w:pPr>
              <w:jc w:val="center"/>
            </w:pPr>
            <w:r w:rsidRPr="00E13D66">
              <w:t>13.7 (7.5)</w:t>
            </w:r>
          </w:p>
        </w:tc>
        <w:tc>
          <w:tcPr>
            <w:tcW w:w="1788" w:type="dxa"/>
            <w:shd w:val="clear" w:color="auto" w:fill="D9D9D9" w:themeFill="background1" w:themeFillShade="D9"/>
          </w:tcPr>
          <w:p w:rsidR="007A4055" w:rsidRDefault="007A4055" w:rsidP="00274C23">
            <w:pPr>
              <w:jc w:val="center"/>
            </w:pPr>
            <w:r>
              <w:t>(0-25.0)</w:t>
            </w:r>
          </w:p>
        </w:tc>
      </w:tr>
      <w:tr w:rsidR="007A4055" w:rsidTr="00115B8D">
        <w:tc>
          <w:tcPr>
            <w:tcW w:w="2705" w:type="dxa"/>
          </w:tcPr>
          <w:p w:rsidR="007A4055" w:rsidRDefault="007A4055" w:rsidP="00274C23">
            <w:r>
              <w:t>Neurosciences, Mental Health, and Addiction</w:t>
            </w:r>
          </w:p>
        </w:tc>
        <w:tc>
          <w:tcPr>
            <w:tcW w:w="1885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629 (19-62)</w:t>
            </w:r>
          </w:p>
        </w:tc>
        <w:tc>
          <w:tcPr>
            <w:tcW w:w="1637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41.9 (12.7)</w:t>
            </w:r>
          </w:p>
        </w:tc>
        <w:tc>
          <w:tcPr>
            <w:tcW w:w="1675" w:type="dxa"/>
          </w:tcPr>
          <w:p w:rsidR="007A4055" w:rsidRDefault="007A4055" w:rsidP="00274C23">
            <w:pPr>
              <w:jc w:val="center"/>
            </w:pPr>
            <w:r>
              <w:t>9.0 (7.0 -10.0)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:rsidR="007A4055" w:rsidRDefault="007A4055" w:rsidP="00274C23">
            <w:pPr>
              <w:jc w:val="center"/>
            </w:pPr>
            <w:r>
              <w:t>21.0 (5.46)</w:t>
            </w:r>
          </w:p>
        </w:tc>
        <w:tc>
          <w:tcPr>
            <w:tcW w:w="1788" w:type="dxa"/>
            <w:shd w:val="clear" w:color="auto" w:fill="D9D9D9" w:themeFill="background1" w:themeFillShade="D9"/>
          </w:tcPr>
          <w:p w:rsidR="007A4055" w:rsidRDefault="007A4055" w:rsidP="00274C23">
            <w:pPr>
              <w:jc w:val="center"/>
            </w:pPr>
            <w:r>
              <w:t>(9.5-30.0)</w:t>
            </w:r>
          </w:p>
        </w:tc>
      </w:tr>
      <w:tr w:rsidR="007A4055" w:rsidTr="00115B8D">
        <w:tc>
          <w:tcPr>
            <w:tcW w:w="2705" w:type="dxa"/>
          </w:tcPr>
          <w:p w:rsidR="007A4055" w:rsidRDefault="007A4055" w:rsidP="00274C23">
            <w:r>
              <w:t>Nutrition, Metabolism, and Diabetes</w:t>
            </w:r>
          </w:p>
        </w:tc>
        <w:tc>
          <w:tcPr>
            <w:tcW w:w="1885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281 (13-24)</w:t>
            </w:r>
          </w:p>
        </w:tc>
        <w:tc>
          <w:tcPr>
            <w:tcW w:w="1637" w:type="dxa"/>
            <w:shd w:val="clear" w:color="auto" w:fill="F2F2F2" w:themeFill="background1" w:themeFillShade="F2"/>
          </w:tcPr>
          <w:p w:rsidR="007A4055" w:rsidRPr="00E13D66" w:rsidRDefault="007A4055" w:rsidP="00274C23">
            <w:pPr>
              <w:jc w:val="center"/>
            </w:pPr>
            <w:r w:rsidRPr="00E13D66">
              <w:t>18.7 (3.4)</w:t>
            </w:r>
          </w:p>
        </w:tc>
        <w:tc>
          <w:tcPr>
            <w:tcW w:w="1675" w:type="dxa"/>
          </w:tcPr>
          <w:p w:rsidR="007A4055" w:rsidRDefault="007A4055" w:rsidP="00274C23">
            <w:pPr>
              <w:jc w:val="center"/>
            </w:pPr>
            <w:r>
              <w:t>3.0 (2.0-4.0)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:rsidR="007A4055" w:rsidRDefault="007A4055" w:rsidP="00274C23">
            <w:pPr>
              <w:jc w:val="center"/>
            </w:pPr>
            <w:r>
              <w:t>17.1 (6.6)</w:t>
            </w:r>
          </w:p>
        </w:tc>
        <w:tc>
          <w:tcPr>
            <w:tcW w:w="1788" w:type="dxa"/>
            <w:shd w:val="clear" w:color="auto" w:fill="D9D9D9" w:themeFill="background1" w:themeFillShade="D9"/>
          </w:tcPr>
          <w:p w:rsidR="007A4055" w:rsidRDefault="007A4055" w:rsidP="00274C23">
            <w:pPr>
              <w:jc w:val="center"/>
            </w:pPr>
            <w:r>
              <w:t>(5.9-29.4)</w:t>
            </w:r>
          </w:p>
        </w:tc>
      </w:tr>
      <w:tr w:rsidR="007A4055" w:rsidTr="00115B8D">
        <w:tc>
          <w:tcPr>
            <w:tcW w:w="2705" w:type="dxa"/>
          </w:tcPr>
          <w:p w:rsidR="007A4055" w:rsidRDefault="007A4055" w:rsidP="00274C23">
            <w:r>
              <w:t>Population and Public Health</w:t>
            </w:r>
          </w:p>
        </w:tc>
        <w:tc>
          <w:tcPr>
            <w:tcW w:w="1885" w:type="dxa"/>
            <w:shd w:val="clear" w:color="auto" w:fill="F2F2F2" w:themeFill="background1" w:themeFillShade="F2"/>
          </w:tcPr>
          <w:p w:rsidR="007A4055" w:rsidRDefault="007A4055" w:rsidP="00274C23">
            <w:pPr>
              <w:jc w:val="center"/>
            </w:pPr>
            <w:r>
              <w:t>299 (8-37)</w:t>
            </w:r>
          </w:p>
        </w:tc>
        <w:tc>
          <w:tcPr>
            <w:tcW w:w="1637" w:type="dxa"/>
            <w:shd w:val="clear" w:color="auto" w:fill="F2F2F2" w:themeFill="background1" w:themeFillShade="F2"/>
          </w:tcPr>
          <w:p w:rsidR="007A4055" w:rsidRDefault="007A4055" w:rsidP="00274C23">
            <w:pPr>
              <w:jc w:val="center"/>
            </w:pPr>
            <w:r>
              <w:t>19.9 (7.6)</w:t>
            </w:r>
          </w:p>
        </w:tc>
        <w:tc>
          <w:tcPr>
            <w:tcW w:w="1675" w:type="dxa"/>
          </w:tcPr>
          <w:p w:rsidR="007A4055" w:rsidRDefault="007A4055" w:rsidP="00274C23">
            <w:pPr>
              <w:jc w:val="center"/>
            </w:pPr>
            <w:r>
              <w:t>4.0 (2.0-5.5)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:rsidR="007A4055" w:rsidRDefault="007A4055" w:rsidP="00274C23">
            <w:pPr>
              <w:jc w:val="center"/>
            </w:pPr>
            <w:r>
              <w:t>19.1 (13.0)</w:t>
            </w:r>
          </w:p>
        </w:tc>
        <w:tc>
          <w:tcPr>
            <w:tcW w:w="1788" w:type="dxa"/>
            <w:shd w:val="clear" w:color="auto" w:fill="D9D9D9" w:themeFill="background1" w:themeFillShade="D9"/>
          </w:tcPr>
          <w:p w:rsidR="007A4055" w:rsidRDefault="007A4055" w:rsidP="00274C23">
            <w:pPr>
              <w:jc w:val="center"/>
            </w:pPr>
            <w:r>
              <w:t>(0-36.8)</w:t>
            </w:r>
          </w:p>
        </w:tc>
      </w:tr>
    </w:tbl>
    <w:p w:rsidR="007A4055" w:rsidRDefault="007A4055">
      <w:pPr>
        <w:rPr>
          <w:b/>
        </w:rPr>
      </w:pPr>
    </w:p>
    <w:sectPr w:rsidR="007A4055" w:rsidSect="00035F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385E" w:rsidRDefault="00FC385E" w:rsidP="004E1FB4">
      <w:pPr>
        <w:spacing w:after="0" w:line="240" w:lineRule="auto"/>
      </w:pPr>
      <w:r>
        <w:separator/>
      </w:r>
    </w:p>
  </w:endnote>
  <w:endnote w:type="continuationSeparator" w:id="0">
    <w:p w:rsidR="00FC385E" w:rsidRDefault="00FC385E" w:rsidP="004E1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385E" w:rsidRDefault="00FC385E" w:rsidP="004E1FB4">
      <w:pPr>
        <w:spacing w:after="0" w:line="240" w:lineRule="auto"/>
      </w:pPr>
      <w:r>
        <w:separator/>
      </w:r>
    </w:p>
  </w:footnote>
  <w:footnote w:type="continuationSeparator" w:id="0">
    <w:p w:rsidR="00FC385E" w:rsidRDefault="00FC385E" w:rsidP="004E1F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552633"/>
    <w:multiLevelType w:val="hybridMultilevel"/>
    <w:tmpl w:val="791A6C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E2A722F"/>
    <w:multiLevelType w:val="hybridMultilevel"/>
    <w:tmpl w:val="6518B5F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D9F"/>
    <w:rsid w:val="00000D38"/>
    <w:rsid w:val="0000301D"/>
    <w:rsid w:val="00003B33"/>
    <w:rsid w:val="00006BAB"/>
    <w:rsid w:val="00007D6D"/>
    <w:rsid w:val="00011DA0"/>
    <w:rsid w:val="0001380F"/>
    <w:rsid w:val="00017BDF"/>
    <w:rsid w:val="00017E01"/>
    <w:rsid w:val="0002146E"/>
    <w:rsid w:val="00021D62"/>
    <w:rsid w:val="00025872"/>
    <w:rsid w:val="000263B6"/>
    <w:rsid w:val="00031B24"/>
    <w:rsid w:val="00035FC2"/>
    <w:rsid w:val="00042396"/>
    <w:rsid w:val="0005048F"/>
    <w:rsid w:val="000504F8"/>
    <w:rsid w:val="0005308D"/>
    <w:rsid w:val="00053E95"/>
    <w:rsid w:val="00054C70"/>
    <w:rsid w:val="00056A9A"/>
    <w:rsid w:val="0005732F"/>
    <w:rsid w:val="0006085D"/>
    <w:rsid w:val="0006089E"/>
    <w:rsid w:val="000640AF"/>
    <w:rsid w:val="00064669"/>
    <w:rsid w:val="00064C11"/>
    <w:rsid w:val="0006645E"/>
    <w:rsid w:val="00074B60"/>
    <w:rsid w:val="0007551A"/>
    <w:rsid w:val="00075BE2"/>
    <w:rsid w:val="00080110"/>
    <w:rsid w:val="00081E4E"/>
    <w:rsid w:val="000849A4"/>
    <w:rsid w:val="00084E97"/>
    <w:rsid w:val="00091DB0"/>
    <w:rsid w:val="00097AFC"/>
    <w:rsid w:val="000A0237"/>
    <w:rsid w:val="000A5318"/>
    <w:rsid w:val="000A5FF6"/>
    <w:rsid w:val="000C0BE7"/>
    <w:rsid w:val="000C1526"/>
    <w:rsid w:val="000C2B69"/>
    <w:rsid w:val="000C2E7B"/>
    <w:rsid w:val="000C692E"/>
    <w:rsid w:val="000C7B44"/>
    <w:rsid w:val="000D24F7"/>
    <w:rsid w:val="000E4AB9"/>
    <w:rsid w:val="000F491A"/>
    <w:rsid w:val="000F765C"/>
    <w:rsid w:val="001010E0"/>
    <w:rsid w:val="00105467"/>
    <w:rsid w:val="00106E4E"/>
    <w:rsid w:val="001150BD"/>
    <w:rsid w:val="00115B8D"/>
    <w:rsid w:val="00117883"/>
    <w:rsid w:val="0012240E"/>
    <w:rsid w:val="001528A3"/>
    <w:rsid w:val="001555CB"/>
    <w:rsid w:val="00155D1A"/>
    <w:rsid w:val="00171615"/>
    <w:rsid w:val="001718C4"/>
    <w:rsid w:val="0017628B"/>
    <w:rsid w:val="0018243D"/>
    <w:rsid w:val="00184DE3"/>
    <w:rsid w:val="00191B89"/>
    <w:rsid w:val="00191F72"/>
    <w:rsid w:val="00195348"/>
    <w:rsid w:val="00195589"/>
    <w:rsid w:val="00195FA9"/>
    <w:rsid w:val="001A23B3"/>
    <w:rsid w:val="001A3841"/>
    <w:rsid w:val="001B251E"/>
    <w:rsid w:val="001B46AD"/>
    <w:rsid w:val="001B5028"/>
    <w:rsid w:val="001B50C0"/>
    <w:rsid w:val="001C33F4"/>
    <w:rsid w:val="001C3BF8"/>
    <w:rsid w:val="001C5715"/>
    <w:rsid w:val="001C575C"/>
    <w:rsid w:val="001D0431"/>
    <w:rsid w:val="001D30DE"/>
    <w:rsid w:val="001D590C"/>
    <w:rsid w:val="001D598C"/>
    <w:rsid w:val="001D64EA"/>
    <w:rsid w:val="001D6688"/>
    <w:rsid w:val="001D7847"/>
    <w:rsid w:val="001E334B"/>
    <w:rsid w:val="001E471F"/>
    <w:rsid w:val="001E7060"/>
    <w:rsid w:val="001F02A1"/>
    <w:rsid w:val="001F11B2"/>
    <w:rsid w:val="001F1C05"/>
    <w:rsid w:val="001F557B"/>
    <w:rsid w:val="002026C4"/>
    <w:rsid w:val="00202C09"/>
    <w:rsid w:val="00203AD6"/>
    <w:rsid w:val="00204C2E"/>
    <w:rsid w:val="00211047"/>
    <w:rsid w:val="0021299F"/>
    <w:rsid w:val="00213171"/>
    <w:rsid w:val="00214F1A"/>
    <w:rsid w:val="002318AA"/>
    <w:rsid w:val="0023334D"/>
    <w:rsid w:val="00233AF9"/>
    <w:rsid w:val="00236453"/>
    <w:rsid w:val="0023733B"/>
    <w:rsid w:val="0024008C"/>
    <w:rsid w:val="00242484"/>
    <w:rsid w:val="002517BB"/>
    <w:rsid w:val="00253BA9"/>
    <w:rsid w:val="00256D98"/>
    <w:rsid w:val="002611C0"/>
    <w:rsid w:val="002633E7"/>
    <w:rsid w:val="00263840"/>
    <w:rsid w:val="00266EFE"/>
    <w:rsid w:val="002674CC"/>
    <w:rsid w:val="00270683"/>
    <w:rsid w:val="00273A39"/>
    <w:rsid w:val="002807AE"/>
    <w:rsid w:val="002813FD"/>
    <w:rsid w:val="00286862"/>
    <w:rsid w:val="00290420"/>
    <w:rsid w:val="00297032"/>
    <w:rsid w:val="002A0D3B"/>
    <w:rsid w:val="002A7280"/>
    <w:rsid w:val="002A7ECE"/>
    <w:rsid w:val="002B050B"/>
    <w:rsid w:val="002B3618"/>
    <w:rsid w:val="002C4B2B"/>
    <w:rsid w:val="002C7CC6"/>
    <w:rsid w:val="002D05DF"/>
    <w:rsid w:val="002D44F4"/>
    <w:rsid w:val="002D7D87"/>
    <w:rsid w:val="002E46F3"/>
    <w:rsid w:val="002E4A15"/>
    <w:rsid w:val="002F25BF"/>
    <w:rsid w:val="003035FC"/>
    <w:rsid w:val="003042EC"/>
    <w:rsid w:val="00312136"/>
    <w:rsid w:val="00312560"/>
    <w:rsid w:val="00317351"/>
    <w:rsid w:val="00317BDD"/>
    <w:rsid w:val="00317C3E"/>
    <w:rsid w:val="003232A4"/>
    <w:rsid w:val="00326BCB"/>
    <w:rsid w:val="0033189A"/>
    <w:rsid w:val="00332474"/>
    <w:rsid w:val="00333D36"/>
    <w:rsid w:val="003402AA"/>
    <w:rsid w:val="0034229C"/>
    <w:rsid w:val="0034343B"/>
    <w:rsid w:val="0035377A"/>
    <w:rsid w:val="00353E50"/>
    <w:rsid w:val="00361778"/>
    <w:rsid w:val="00371D38"/>
    <w:rsid w:val="003761AE"/>
    <w:rsid w:val="00380A0E"/>
    <w:rsid w:val="00380DA0"/>
    <w:rsid w:val="00382459"/>
    <w:rsid w:val="00390C6E"/>
    <w:rsid w:val="00392A5B"/>
    <w:rsid w:val="0039319C"/>
    <w:rsid w:val="003963D1"/>
    <w:rsid w:val="003A2978"/>
    <w:rsid w:val="003C4797"/>
    <w:rsid w:val="003C60EF"/>
    <w:rsid w:val="003D05A3"/>
    <w:rsid w:val="003D0EED"/>
    <w:rsid w:val="003D3831"/>
    <w:rsid w:val="003D4E95"/>
    <w:rsid w:val="003D7182"/>
    <w:rsid w:val="003D758D"/>
    <w:rsid w:val="003E733E"/>
    <w:rsid w:val="003E7A76"/>
    <w:rsid w:val="003F6A2E"/>
    <w:rsid w:val="004001E1"/>
    <w:rsid w:val="004001F6"/>
    <w:rsid w:val="00410C63"/>
    <w:rsid w:val="00412206"/>
    <w:rsid w:val="004147C3"/>
    <w:rsid w:val="004148CD"/>
    <w:rsid w:val="004171D6"/>
    <w:rsid w:val="00417722"/>
    <w:rsid w:val="00421821"/>
    <w:rsid w:val="0042617A"/>
    <w:rsid w:val="00430FE5"/>
    <w:rsid w:val="0043213E"/>
    <w:rsid w:val="00434065"/>
    <w:rsid w:val="00434F47"/>
    <w:rsid w:val="00437547"/>
    <w:rsid w:val="004423B9"/>
    <w:rsid w:val="004445A6"/>
    <w:rsid w:val="00450874"/>
    <w:rsid w:val="00452504"/>
    <w:rsid w:val="00452795"/>
    <w:rsid w:val="00452827"/>
    <w:rsid w:val="00452FF5"/>
    <w:rsid w:val="00453C99"/>
    <w:rsid w:val="00456935"/>
    <w:rsid w:val="0046271B"/>
    <w:rsid w:val="0046400F"/>
    <w:rsid w:val="00464581"/>
    <w:rsid w:val="00464836"/>
    <w:rsid w:val="004656C3"/>
    <w:rsid w:val="0047067F"/>
    <w:rsid w:val="004735EC"/>
    <w:rsid w:val="004773CC"/>
    <w:rsid w:val="0047763E"/>
    <w:rsid w:val="00486C80"/>
    <w:rsid w:val="00490157"/>
    <w:rsid w:val="00491495"/>
    <w:rsid w:val="00493111"/>
    <w:rsid w:val="00495749"/>
    <w:rsid w:val="004A38C5"/>
    <w:rsid w:val="004A54AE"/>
    <w:rsid w:val="004B0882"/>
    <w:rsid w:val="004B4492"/>
    <w:rsid w:val="004B589E"/>
    <w:rsid w:val="004C1D61"/>
    <w:rsid w:val="004C293E"/>
    <w:rsid w:val="004C306A"/>
    <w:rsid w:val="004C4999"/>
    <w:rsid w:val="004C5A80"/>
    <w:rsid w:val="004C78C1"/>
    <w:rsid w:val="004D165D"/>
    <w:rsid w:val="004E00F9"/>
    <w:rsid w:val="004E0688"/>
    <w:rsid w:val="004E1FB4"/>
    <w:rsid w:val="004E289F"/>
    <w:rsid w:val="004E5503"/>
    <w:rsid w:val="004E63E6"/>
    <w:rsid w:val="004E7A01"/>
    <w:rsid w:val="0050229D"/>
    <w:rsid w:val="005024B4"/>
    <w:rsid w:val="00505C73"/>
    <w:rsid w:val="005106CF"/>
    <w:rsid w:val="005125E3"/>
    <w:rsid w:val="0051428E"/>
    <w:rsid w:val="00515AB7"/>
    <w:rsid w:val="00536396"/>
    <w:rsid w:val="00554805"/>
    <w:rsid w:val="00560B9C"/>
    <w:rsid w:val="00561ACA"/>
    <w:rsid w:val="00562C5F"/>
    <w:rsid w:val="00575973"/>
    <w:rsid w:val="005844A4"/>
    <w:rsid w:val="00591704"/>
    <w:rsid w:val="00591FF1"/>
    <w:rsid w:val="00597475"/>
    <w:rsid w:val="005A1BB4"/>
    <w:rsid w:val="005A37BF"/>
    <w:rsid w:val="005A4B6A"/>
    <w:rsid w:val="005A7F85"/>
    <w:rsid w:val="005B3511"/>
    <w:rsid w:val="005B3F80"/>
    <w:rsid w:val="005B4ACC"/>
    <w:rsid w:val="005B6B67"/>
    <w:rsid w:val="005B7F2C"/>
    <w:rsid w:val="005C1946"/>
    <w:rsid w:val="005D01BB"/>
    <w:rsid w:val="005D218F"/>
    <w:rsid w:val="005D53ED"/>
    <w:rsid w:val="005D6857"/>
    <w:rsid w:val="005E0712"/>
    <w:rsid w:val="005E336B"/>
    <w:rsid w:val="005E58AC"/>
    <w:rsid w:val="005F1828"/>
    <w:rsid w:val="005F66FF"/>
    <w:rsid w:val="00607C2A"/>
    <w:rsid w:val="0061278E"/>
    <w:rsid w:val="00616A25"/>
    <w:rsid w:val="006219F4"/>
    <w:rsid w:val="00627CAF"/>
    <w:rsid w:val="00635946"/>
    <w:rsid w:val="006427A6"/>
    <w:rsid w:val="00643A79"/>
    <w:rsid w:val="00643AAE"/>
    <w:rsid w:val="006566D4"/>
    <w:rsid w:val="0065704D"/>
    <w:rsid w:val="00664FAE"/>
    <w:rsid w:val="00665DA5"/>
    <w:rsid w:val="00677540"/>
    <w:rsid w:val="006775B9"/>
    <w:rsid w:val="00681DE2"/>
    <w:rsid w:val="006841E4"/>
    <w:rsid w:val="00690E19"/>
    <w:rsid w:val="00690EBE"/>
    <w:rsid w:val="00691A9D"/>
    <w:rsid w:val="006944F7"/>
    <w:rsid w:val="0069597F"/>
    <w:rsid w:val="00696434"/>
    <w:rsid w:val="006A7A97"/>
    <w:rsid w:val="006B1836"/>
    <w:rsid w:val="006B2520"/>
    <w:rsid w:val="006B54C3"/>
    <w:rsid w:val="006C16E9"/>
    <w:rsid w:val="006C78A3"/>
    <w:rsid w:val="006D178F"/>
    <w:rsid w:val="006D3DAB"/>
    <w:rsid w:val="006D635F"/>
    <w:rsid w:val="006D6DE2"/>
    <w:rsid w:val="006E4615"/>
    <w:rsid w:val="006F1260"/>
    <w:rsid w:val="006F1B49"/>
    <w:rsid w:val="006F7994"/>
    <w:rsid w:val="00703FE3"/>
    <w:rsid w:val="00707290"/>
    <w:rsid w:val="0070799F"/>
    <w:rsid w:val="007164EC"/>
    <w:rsid w:val="007233B2"/>
    <w:rsid w:val="0072489D"/>
    <w:rsid w:val="00727685"/>
    <w:rsid w:val="00727712"/>
    <w:rsid w:val="007352E8"/>
    <w:rsid w:val="007367FF"/>
    <w:rsid w:val="007374B4"/>
    <w:rsid w:val="00747F9F"/>
    <w:rsid w:val="00751E7A"/>
    <w:rsid w:val="007521C3"/>
    <w:rsid w:val="00757548"/>
    <w:rsid w:val="00762706"/>
    <w:rsid w:val="00765640"/>
    <w:rsid w:val="007711F5"/>
    <w:rsid w:val="00774F4E"/>
    <w:rsid w:val="00774FB9"/>
    <w:rsid w:val="00776D14"/>
    <w:rsid w:val="00787E36"/>
    <w:rsid w:val="0079585D"/>
    <w:rsid w:val="00796110"/>
    <w:rsid w:val="007A4055"/>
    <w:rsid w:val="007A64CC"/>
    <w:rsid w:val="007A6629"/>
    <w:rsid w:val="007A6ABD"/>
    <w:rsid w:val="007B0960"/>
    <w:rsid w:val="007B5D66"/>
    <w:rsid w:val="007C13C7"/>
    <w:rsid w:val="007C586E"/>
    <w:rsid w:val="007C798E"/>
    <w:rsid w:val="007D4CCC"/>
    <w:rsid w:val="007D6139"/>
    <w:rsid w:val="007D6547"/>
    <w:rsid w:val="007D7F1C"/>
    <w:rsid w:val="007E0692"/>
    <w:rsid w:val="007E3631"/>
    <w:rsid w:val="007F36F0"/>
    <w:rsid w:val="007F453F"/>
    <w:rsid w:val="007F57B9"/>
    <w:rsid w:val="00802DCF"/>
    <w:rsid w:val="00807034"/>
    <w:rsid w:val="00823DC5"/>
    <w:rsid w:val="008244E1"/>
    <w:rsid w:val="00825F38"/>
    <w:rsid w:val="00830A71"/>
    <w:rsid w:val="008368E5"/>
    <w:rsid w:val="008415D3"/>
    <w:rsid w:val="008461EA"/>
    <w:rsid w:val="00846DAC"/>
    <w:rsid w:val="0085010B"/>
    <w:rsid w:val="008645A4"/>
    <w:rsid w:val="00870EE7"/>
    <w:rsid w:val="00871466"/>
    <w:rsid w:val="008726B7"/>
    <w:rsid w:val="0088185B"/>
    <w:rsid w:val="00883FA9"/>
    <w:rsid w:val="008859DD"/>
    <w:rsid w:val="00887FEA"/>
    <w:rsid w:val="008A10BC"/>
    <w:rsid w:val="008A3BCF"/>
    <w:rsid w:val="008A6233"/>
    <w:rsid w:val="008C24AF"/>
    <w:rsid w:val="008C5A17"/>
    <w:rsid w:val="008D00E9"/>
    <w:rsid w:val="008D2F82"/>
    <w:rsid w:val="008D595D"/>
    <w:rsid w:val="008F2F3F"/>
    <w:rsid w:val="008F762A"/>
    <w:rsid w:val="009018D2"/>
    <w:rsid w:val="00903682"/>
    <w:rsid w:val="00904151"/>
    <w:rsid w:val="009070B6"/>
    <w:rsid w:val="00913DD4"/>
    <w:rsid w:val="00914711"/>
    <w:rsid w:val="009160FB"/>
    <w:rsid w:val="009200A8"/>
    <w:rsid w:val="00921CC4"/>
    <w:rsid w:val="00926180"/>
    <w:rsid w:val="00926A46"/>
    <w:rsid w:val="0093318A"/>
    <w:rsid w:val="009349F8"/>
    <w:rsid w:val="00934BB3"/>
    <w:rsid w:val="0094292C"/>
    <w:rsid w:val="00943D32"/>
    <w:rsid w:val="00947149"/>
    <w:rsid w:val="00955699"/>
    <w:rsid w:val="00956950"/>
    <w:rsid w:val="00962758"/>
    <w:rsid w:val="00963DAB"/>
    <w:rsid w:val="009735AC"/>
    <w:rsid w:val="009743EB"/>
    <w:rsid w:val="00980C41"/>
    <w:rsid w:val="00980DC0"/>
    <w:rsid w:val="0098256C"/>
    <w:rsid w:val="00986346"/>
    <w:rsid w:val="009902B9"/>
    <w:rsid w:val="00994021"/>
    <w:rsid w:val="0099777E"/>
    <w:rsid w:val="009A08FC"/>
    <w:rsid w:val="009A63E2"/>
    <w:rsid w:val="009B38B9"/>
    <w:rsid w:val="009B4E00"/>
    <w:rsid w:val="009B5A72"/>
    <w:rsid w:val="009B625D"/>
    <w:rsid w:val="009C3459"/>
    <w:rsid w:val="009C50FA"/>
    <w:rsid w:val="009C537D"/>
    <w:rsid w:val="009C5D37"/>
    <w:rsid w:val="009D16ED"/>
    <w:rsid w:val="009D1B1E"/>
    <w:rsid w:val="009D205F"/>
    <w:rsid w:val="009D2DCD"/>
    <w:rsid w:val="009D2FA1"/>
    <w:rsid w:val="009D4C6A"/>
    <w:rsid w:val="009D50CD"/>
    <w:rsid w:val="009D5346"/>
    <w:rsid w:val="009E4E08"/>
    <w:rsid w:val="009E76AB"/>
    <w:rsid w:val="009F2280"/>
    <w:rsid w:val="009F7C82"/>
    <w:rsid w:val="00A010E3"/>
    <w:rsid w:val="00A033B1"/>
    <w:rsid w:val="00A07590"/>
    <w:rsid w:val="00A11DA0"/>
    <w:rsid w:val="00A17E75"/>
    <w:rsid w:val="00A243E8"/>
    <w:rsid w:val="00A323D9"/>
    <w:rsid w:val="00A34037"/>
    <w:rsid w:val="00A34B3D"/>
    <w:rsid w:val="00A43512"/>
    <w:rsid w:val="00A504A3"/>
    <w:rsid w:val="00A50817"/>
    <w:rsid w:val="00A56AE5"/>
    <w:rsid w:val="00A6100F"/>
    <w:rsid w:val="00A6149D"/>
    <w:rsid w:val="00A65730"/>
    <w:rsid w:val="00A65AA7"/>
    <w:rsid w:val="00A66BB5"/>
    <w:rsid w:val="00A7075E"/>
    <w:rsid w:val="00A726A2"/>
    <w:rsid w:val="00A7521E"/>
    <w:rsid w:val="00A75509"/>
    <w:rsid w:val="00A80F35"/>
    <w:rsid w:val="00A811D3"/>
    <w:rsid w:val="00A96EA9"/>
    <w:rsid w:val="00A97502"/>
    <w:rsid w:val="00A97505"/>
    <w:rsid w:val="00A97719"/>
    <w:rsid w:val="00AA1188"/>
    <w:rsid w:val="00AA31E5"/>
    <w:rsid w:val="00AB2146"/>
    <w:rsid w:val="00AB2880"/>
    <w:rsid w:val="00AB34AD"/>
    <w:rsid w:val="00AB3D7B"/>
    <w:rsid w:val="00AB7A02"/>
    <w:rsid w:val="00AC1D5C"/>
    <w:rsid w:val="00AC20C0"/>
    <w:rsid w:val="00AC60ED"/>
    <w:rsid w:val="00AD18F9"/>
    <w:rsid w:val="00AD4737"/>
    <w:rsid w:val="00AD7C6B"/>
    <w:rsid w:val="00AE2DD7"/>
    <w:rsid w:val="00AF4D91"/>
    <w:rsid w:val="00AF647A"/>
    <w:rsid w:val="00B20E65"/>
    <w:rsid w:val="00B22ABD"/>
    <w:rsid w:val="00B3139D"/>
    <w:rsid w:val="00B33C0F"/>
    <w:rsid w:val="00B35F01"/>
    <w:rsid w:val="00B45AE4"/>
    <w:rsid w:val="00B4609F"/>
    <w:rsid w:val="00B51000"/>
    <w:rsid w:val="00B55819"/>
    <w:rsid w:val="00B717B7"/>
    <w:rsid w:val="00B72C03"/>
    <w:rsid w:val="00B773E6"/>
    <w:rsid w:val="00B80D5A"/>
    <w:rsid w:val="00B87AE4"/>
    <w:rsid w:val="00B90557"/>
    <w:rsid w:val="00B906A1"/>
    <w:rsid w:val="00B90D9F"/>
    <w:rsid w:val="00B90F33"/>
    <w:rsid w:val="00B9128F"/>
    <w:rsid w:val="00B913FF"/>
    <w:rsid w:val="00B9196E"/>
    <w:rsid w:val="00B94A3B"/>
    <w:rsid w:val="00BA1199"/>
    <w:rsid w:val="00BA1842"/>
    <w:rsid w:val="00BA3DFB"/>
    <w:rsid w:val="00BA5788"/>
    <w:rsid w:val="00BC3472"/>
    <w:rsid w:val="00BD0636"/>
    <w:rsid w:val="00BD1488"/>
    <w:rsid w:val="00BD2864"/>
    <w:rsid w:val="00BD3748"/>
    <w:rsid w:val="00BD4146"/>
    <w:rsid w:val="00BE52D5"/>
    <w:rsid w:val="00BF12D9"/>
    <w:rsid w:val="00BF59EA"/>
    <w:rsid w:val="00C01048"/>
    <w:rsid w:val="00C04624"/>
    <w:rsid w:val="00C046AE"/>
    <w:rsid w:val="00C079F7"/>
    <w:rsid w:val="00C11F8A"/>
    <w:rsid w:val="00C13B43"/>
    <w:rsid w:val="00C14511"/>
    <w:rsid w:val="00C20764"/>
    <w:rsid w:val="00C23000"/>
    <w:rsid w:val="00C30344"/>
    <w:rsid w:val="00C31C3F"/>
    <w:rsid w:val="00C31F58"/>
    <w:rsid w:val="00C41DD7"/>
    <w:rsid w:val="00C51AC5"/>
    <w:rsid w:val="00C52C60"/>
    <w:rsid w:val="00C5546D"/>
    <w:rsid w:val="00C61819"/>
    <w:rsid w:val="00C644CA"/>
    <w:rsid w:val="00C73A45"/>
    <w:rsid w:val="00C753FC"/>
    <w:rsid w:val="00C80578"/>
    <w:rsid w:val="00C812DA"/>
    <w:rsid w:val="00C82302"/>
    <w:rsid w:val="00C8470C"/>
    <w:rsid w:val="00C917D7"/>
    <w:rsid w:val="00C91E42"/>
    <w:rsid w:val="00C97DEE"/>
    <w:rsid w:val="00CA0C2C"/>
    <w:rsid w:val="00CA0D40"/>
    <w:rsid w:val="00CB2599"/>
    <w:rsid w:val="00CB2AAC"/>
    <w:rsid w:val="00CB4494"/>
    <w:rsid w:val="00CB6343"/>
    <w:rsid w:val="00CC07DE"/>
    <w:rsid w:val="00CC7B83"/>
    <w:rsid w:val="00CD1273"/>
    <w:rsid w:val="00CD4C96"/>
    <w:rsid w:val="00CD60BD"/>
    <w:rsid w:val="00CD6AFF"/>
    <w:rsid w:val="00CE0009"/>
    <w:rsid w:val="00CE0401"/>
    <w:rsid w:val="00CE7BB4"/>
    <w:rsid w:val="00CE7F67"/>
    <w:rsid w:val="00CF64ED"/>
    <w:rsid w:val="00D01B59"/>
    <w:rsid w:val="00D10B1D"/>
    <w:rsid w:val="00D20B2C"/>
    <w:rsid w:val="00D2443E"/>
    <w:rsid w:val="00D2637D"/>
    <w:rsid w:val="00D40D0F"/>
    <w:rsid w:val="00D41658"/>
    <w:rsid w:val="00D4353C"/>
    <w:rsid w:val="00D455E0"/>
    <w:rsid w:val="00D54EEB"/>
    <w:rsid w:val="00D55248"/>
    <w:rsid w:val="00D61E2E"/>
    <w:rsid w:val="00D6225F"/>
    <w:rsid w:val="00D62C6A"/>
    <w:rsid w:val="00D7204A"/>
    <w:rsid w:val="00D80EDC"/>
    <w:rsid w:val="00D935EB"/>
    <w:rsid w:val="00D96A3D"/>
    <w:rsid w:val="00D9753A"/>
    <w:rsid w:val="00DA12A9"/>
    <w:rsid w:val="00DA2C08"/>
    <w:rsid w:val="00DA5BD5"/>
    <w:rsid w:val="00DB064E"/>
    <w:rsid w:val="00DB08DE"/>
    <w:rsid w:val="00DB562C"/>
    <w:rsid w:val="00DB5D2E"/>
    <w:rsid w:val="00DC2812"/>
    <w:rsid w:val="00DC5055"/>
    <w:rsid w:val="00DC6FB6"/>
    <w:rsid w:val="00DC74E3"/>
    <w:rsid w:val="00DD0516"/>
    <w:rsid w:val="00DD1954"/>
    <w:rsid w:val="00DD258D"/>
    <w:rsid w:val="00DD29DE"/>
    <w:rsid w:val="00DD36E8"/>
    <w:rsid w:val="00DD64B2"/>
    <w:rsid w:val="00DE3451"/>
    <w:rsid w:val="00DE354E"/>
    <w:rsid w:val="00DF1A54"/>
    <w:rsid w:val="00E0384A"/>
    <w:rsid w:val="00E07F4C"/>
    <w:rsid w:val="00E117FE"/>
    <w:rsid w:val="00E13819"/>
    <w:rsid w:val="00E13D66"/>
    <w:rsid w:val="00E257F5"/>
    <w:rsid w:val="00E26AF4"/>
    <w:rsid w:val="00E326B4"/>
    <w:rsid w:val="00E32A41"/>
    <w:rsid w:val="00E41A59"/>
    <w:rsid w:val="00E41E4A"/>
    <w:rsid w:val="00E42F45"/>
    <w:rsid w:val="00E44A3F"/>
    <w:rsid w:val="00E47980"/>
    <w:rsid w:val="00E5012E"/>
    <w:rsid w:val="00E50481"/>
    <w:rsid w:val="00E5235D"/>
    <w:rsid w:val="00E52E7A"/>
    <w:rsid w:val="00E614A0"/>
    <w:rsid w:val="00E635E0"/>
    <w:rsid w:val="00E71D5F"/>
    <w:rsid w:val="00E728DB"/>
    <w:rsid w:val="00E72DAD"/>
    <w:rsid w:val="00E75597"/>
    <w:rsid w:val="00E77E47"/>
    <w:rsid w:val="00E923B7"/>
    <w:rsid w:val="00E9406A"/>
    <w:rsid w:val="00E9451E"/>
    <w:rsid w:val="00E956B3"/>
    <w:rsid w:val="00EA091F"/>
    <w:rsid w:val="00EA5613"/>
    <w:rsid w:val="00EA561A"/>
    <w:rsid w:val="00EA6A53"/>
    <w:rsid w:val="00EB5B01"/>
    <w:rsid w:val="00ED05CB"/>
    <w:rsid w:val="00ED1E35"/>
    <w:rsid w:val="00EE0B19"/>
    <w:rsid w:val="00EE2DAB"/>
    <w:rsid w:val="00EE5156"/>
    <w:rsid w:val="00EE6A19"/>
    <w:rsid w:val="00EF036E"/>
    <w:rsid w:val="00EF122C"/>
    <w:rsid w:val="00EF551D"/>
    <w:rsid w:val="00F038FE"/>
    <w:rsid w:val="00F12F00"/>
    <w:rsid w:val="00F12F12"/>
    <w:rsid w:val="00F15319"/>
    <w:rsid w:val="00F22375"/>
    <w:rsid w:val="00F25824"/>
    <w:rsid w:val="00F30126"/>
    <w:rsid w:val="00F30AB2"/>
    <w:rsid w:val="00F340A8"/>
    <w:rsid w:val="00F37CF2"/>
    <w:rsid w:val="00F458A0"/>
    <w:rsid w:val="00F4789E"/>
    <w:rsid w:val="00F503DA"/>
    <w:rsid w:val="00F510DB"/>
    <w:rsid w:val="00F51C7F"/>
    <w:rsid w:val="00F52C6E"/>
    <w:rsid w:val="00F61384"/>
    <w:rsid w:val="00F64EB8"/>
    <w:rsid w:val="00F71790"/>
    <w:rsid w:val="00F80D69"/>
    <w:rsid w:val="00F80DF0"/>
    <w:rsid w:val="00F837A4"/>
    <w:rsid w:val="00F84A45"/>
    <w:rsid w:val="00F87FC7"/>
    <w:rsid w:val="00F92694"/>
    <w:rsid w:val="00F93137"/>
    <w:rsid w:val="00F94B92"/>
    <w:rsid w:val="00F95435"/>
    <w:rsid w:val="00FA06BD"/>
    <w:rsid w:val="00FA1F3D"/>
    <w:rsid w:val="00FB0C42"/>
    <w:rsid w:val="00FB1DEE"/>
    <w:rsid w:val="00FB259A"/>
    <w:rsid w:val="00FB2B47"/>
    <w:rsid w:val="00FB5181"/>
    <w:rsid w:val="00FC0557"/>
    <w:rsid w:val="00FC2470"/>
    <w:rsid w:val="00FC385E"/>
    <w:rsid w:val="00FC4F13"/>
    <w:rsid w:val="00FC5F68"/>
    <w:rsid w:val="00FC6629"/>
    <w:rsid w:val="00FC69AD"/>
    <w:rsid w:val="00FD5D22"/>
    <w:rsid w:val="00FD62D3"/>
    <w:rsid w:val="00FD7C1F"/>
    <w:rsid w:val="00FE0557"/>
    <w:rsid w:val="00FE3431"/>
    <w:rsid w:val="00FE4053"/>
    <w:rsid w:val="00FE5FC3"/>
    <w:rsid w:val="00FE6843"/>
    <w:rsid w:val="00FF45F3"/>
    <w:rsid w:val="00FF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FFBD3"/>
  <w15:docId w15:val="{C0739408-EBF2-4FA3-A505-70C21A9C5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8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01B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1B5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7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73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65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5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755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72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27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7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7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7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78E"/>
    <w:rPr>
      <w:b/>
      <w:bCs/>
      <w:sz w:val="20"/>
      <w:szCs w:val="20"/>
    </w:rPr>
  </w:style>
  <w:style w:type="table" w:customStyle="1" w:styleId="TableGrid4">
    <w:name w:val="Table Grid4"/>
    <w:basedOn w:val="TableNormal"/>
    <w:next w:val="TableGrid"/>
    <w:uiPriority w:val="59"/>
    <w:rsid w:val="00202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690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9E4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1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FB4"/>
  </w:style>
  <w:style w:type="paragraph" w:styleId="Footer">
    <w:name w:val="footer"/>
    <w:basedOn w:val="Normal"/>
    <w:link w:val="FooterChar"/>
    <w:uiPriority w:val="99"/>
    <w:unhideWhenUsed/>
    <w:rsid w:val="004E1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FB4"/>
  </w:style>
  <w:style w:type="character" w:customStyle="1" w:styleId="apple-converted-space">
    <w:name w:val="apple-converted-space"/>
    <w:basedOn w:val="DefaultParagraphFont"/>
    <w:rsid w:val="00F15319"/>
  </w:style>
  <w:style w:type="character" w:styleId="Strong">
    <w:name w:val="Strong"/>
    <w:basedOn w:val="DefaultParagraphFont"/>
    <w:uiPriority w:val="22"/>
    <w:qFormat/>
    <w:rsid w:val="00D41658"/>
    <w:rPr>
      <w:b/>
      <w:bCs/>
    </w:rPr>
  </w:style>
  <w:style w:type="character" w:customStyle="1" w:styleId="nlmyear">
    <w:name w:val="nlm_year"/>
    <w:basedOn w:val="DefaultParagraphFont"/>
    <w:rsid w:val="009D16ED"/>
  </w:style>
  <w:style w:type="character" w:customStyle="1" w:styleId="nlmarticle-title">
    <w:name w:val="nlm_article-title"/>
    <w:basedOn w:val="DefaultParagraphFont"/>
    <w:rsid w:val="009D16ED"/>
  </w:style>
  <w:style w:type="character" w:customStyle="1" w:styleId="nlmfpage">
    <w:name w:val="nlm_fpage"/>
    <w:basedOn w:val="DefaultParagraphFont"/>
    <w:rsid w:val="009D16ED"/>
  </w:style>
  <w:style w:type="character" w:customStyle="1" w:styleId="nlmlpage">
    <w:name w:val="nlm_lpage"/>
    <w:basedOn w:val="DefaultParagraphFont"/>
    <w:rsid w:val="009D16ED"/>
  </w:style>
  <w:style w:type="paragraph" w:styleId="BodyText">
    <w:name w:val="Body Text"/>
    <w:basedOn w:val="Normal"/>
    <w:link w:val="BodyTextChar"/>
    <w:uiPriority w:val="99"/>
    <w:semiHidden/>
    <w:unhideWhenUsed/>
    <w:rsid w:val="006D635F"/>
    <w:pPr>
      <w:spacing w:after="120" w:line="259" w:lineRule="auto"/>
    </w:pPr>
    <w:rPr>
      <w:rFonts w:eastAsiaTheme="minorEastAsia"/>
      <w:sz w:val="24"/>
      <w:lang w:val="en-CA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D635F"/>
    <w:rPr>
      <w:rFonts w:eastAsiaTheme="minorEastAsia"/>
      <w:sz w:val="24"/>
      <w:lang w:val="en-CA" w:eastAsia="zh-CN"/>
    </w:rPr>
  </w:style>
  <w:style w:type="paragraph" w:styleId="ListParagraph">
    <w:name w:val="List Paragraph"/>
    <w:basedOn w:val="Normal"/>
    <w:uiPriority w:val="34"/>
    <w:qFormat/>
    <w:rsid w:val="0033189A"/>
    <w:pPr>
      <w:spacing w:after="160" w:line="259" w:lineRule="auto"/>
      <w:ind w:left="720"/>
      <w:contextualSpacing/>
    </w:pPr>
    <w:rPr>
      <w:rFonts w:eastAsiaTheme="minorEastAsia"/>
      <w:sz w:val="24"/>
      <w:lang w:val="en-CA" w:eastAsia="zh-CN"/>
    </w:rPr>
  </w:style>
  <w:style w:type="paragraph" w:styleId="Revision">
    <w:name w:val="Revision"/>
    <w:hidden/>
    <w:uiPriority w:val="99"/>
    <w:semiHidden/>
    <w:rsid w:val="00253B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4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4295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8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8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6507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123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5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6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2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1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9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5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FD37B4-433D-4719-A53C-E27F3B8D0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Burns</dc:creator>
  <cp:lastModifiedBy>Karen Burns</cp:lastModifiedBy>
  <cp:revision>5</cp:revision>
  <cp:lastPrinted>2018-02-28T01:02:00Z</cp:lastPrinted>
  <dcterms:created xsi:type="dcterms:W3CDTF">2018-11-16T17:26:00Z</dcterms:created>
  <dcterms:modified xsi:type="dcterms:W3CDTF">2019-01-31T02:01:00Z</dcterms:modified>
</cp:coreProperties>
</file>